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b/>
        </w:rPr>
        <w:t xml:space="preserve">Supplemental Table 1.  Cardiac surgical procedures in children with and without acute kidney injury.  Procedures differed between the two groups (Fisher exact p &lt;0.001),  perhaps due to differences in cardiopulmonary bypass time between the groups (mean CPB time </w:t>
      </w:r>
      <w:r>
        <w:rPr>
          <w:b/>
          <w:lang w:bidi="en-US"/>
        </w:rPr>
        <w:t>87 ± 44 minutes in those without AKI compared to 136 ± 63 minutes in those with AKI, p =0.007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60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038"/>
        <w:gridCol w:w="2661"/>
        <w:gridCol w:w="2661"/>
      </w:tblGrid>
      <w:tr>
        <w:trPr>
          <w:trHeight w:val="300" w:hRule="atLeast"/>
        </w:trPr>
        <w:tc>
          <w:tcPr>
            <w:tcW w:w="4038" w:type="dxa"/>
            <w:tcBorders/>
            <w:vAlign w:val="center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Surgical procedure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No acute kidney injury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N=21)</w:t>
            </w:r>
          </w:p>
        </w:tc>
        <w:tc>
          <w:tcPr>
            <w:tcW w:w="2661" w:type="dxa"/>
            <w:tcBorders/>
            <w:vAlign w:val="center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Acute kidney injury</w:t>
            </w:r>
          </w:p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(N=18)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snapToGrid w:val="false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lang w:bidi="en-US"/>
              </w:rPr>
            </w:pPr>
            <w:r>
              <w:rPr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ASD and VSD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</w:rPr>
              <w:t>ASD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8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</w:rPr>
              <w:t>AV canal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</w:rPr>
              <w:t>Arterial switch operation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Bidirectional Glenn procedur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Coarctation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Fontan procedur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Mitral valve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Norwood procedure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atch aortoplasty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Pulmonary artery reconstruction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etralogy of Fallot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lang w:bidi="en-US"/>
              </w:rPr>
              <w:t>Total anomalous pulmonary return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</w:rPr>
              <w:t>Transitional AV canal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</w:rPr>
              <w:t>Truncus arteriosus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lang w:bidi="en-US"/>
              </w:rPr>
            </w:pPr>
            <w:r>
              <w:rPr>
                <w:color w:val="000000"/>
              </w:rPr>
              <w:t>VSD and aortopulmonary window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SD and pulmonic stenosis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1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4038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VSD repair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3</w:t>
            </w:r>
          </w:p>
        </w:tc>
        <w:tc>
          <w:tcPr>
            <w:tcW w:w="2661" w:type="dxa"/>
            <w:tcBorders/>
            <w:vAlign w:val="bottom"/>
          </w:tcPr>
          <w:p>
            <w:pPr>
              <w:pStyle w:val="Normal"/>
              <w:jc w:val="center"/>
              <w:rPr>
                <w:lang w:bidi="en-US"/>
              </w:rPr>
            </w:pPr>
            <w:r>
              <w:rPr>
                <w:lang w:bidi="en-US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cs="Lucida Grande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1T17:16:00Z</dcterms:created>
  <dc:creator>Kathleen Liu</dc:creator>
  <dc:description/>
  <cp:keywords/>
  <dc:language>en-US</dc:language>
  <cp:lastModifiedBy>Kathleen Liu</cp:lastModifiedBy>
  <cp:lastPrinted>2009-05-19T10:30:00Z</cp:lastPrinted>
  <dcterms:modified xsi:type="dcterms:W3CDTF">2009-05-21T17:30:00Z</dcterms:modified>
  <cp:revision>15</cp:revision>
  <dc:subject/>
  <dc:title>Figure 1</dc:title>
</cp:coreProperties>
</file>